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65C46" w14:textId="77777777" w:rsidR="000B5013" w:rsidRDefault="000B5013" w:rsidP="000B5013">
      <w:pPr>
        <w:pStyle w:val="Heading2"/>
      </w:pPr>
      <w:r>
        <w:t>Multimedia Appendix 1</w:t>
      </w:r>
    </w:p>
    <w:p w14:paraId="6EAEBF12" w14:textId="77777777" w:rsidR="000B5013" w:rsidRPr="00694AD3" w:rsidRDefault="000B5013" w:rsidP="000B5013">
      <w:pPr>
        <w:rPr>
          <w:lang w:val="en-GB"/>
        </w:rPr>
      </w:pPr>
      <w:r>
        <w:rPr>
          <w:lang w:val="en-GB"/>
        </w:rPr>
        <w:t xml:space="preserve">Raw data used for analysis. </w:t>
      </w:r>
      <w:r>
        <w:rPr>
          <w:i/>
          <w:iCs/>
          <w:lang w:val="en-GB"/>
        </w:rPr>
        <w:t>Independent</w:t>
      </w:r>
      <w:r>
        <w:rPr>
          <w:lang w:val="en-GB"/>
        </w:rPr>
        <w:t xml:space="preserve"> data was extracted from </w:t>
      </w:r>
      <w:hyperlink r:id="rId4" w:history="1">
        <w:r>
          <w:rPr>
            <w:rStyle w:val="Hyperlink"/>
          </w:rPr>
          <w:t>https://www.nice.org.uk/Media/Default/About/what-we-do/our-programmes/evidence-standards-framework/functional-classification-case-studies.pdf</w:t>
        </w:r>
      </w:hyperlink>
      <w:r>
        <w:t xml:space="preserve"> (accessed 01/12/2019)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4800"/>
        <w:gridCol w:w="1080"/>
        <w:gridCol w:w="1060"/>
        <w:gridCol w:w="1472"/>
      </w:tblGrid>
      <w:tr w:rsidR="000B5013" w:rsidRPr="00694AD3" w14:paraId="1AAD659B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06F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4AD3">
              <w:rPr>
                <w:rFonts w:ascii="Calibri" w:eastAsia="Times New Roman" w:hAnsi="Calibri" w:cs="Calibri"/>
                <w:b/>
                <w:bCs/>
                <w:color w:val="000000"/>
              </w:rPr>
              <w:t>App Nam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A55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oder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285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oder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342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ependent</w:t>
            </w:r>
          </w:p>
        </w:tc>
      </w:tr>
      <w:tr w:rsidR="000B5013" w:rsidRPr="00694AD3" w14:paraId="4F88774B" w14:textId="77777777" w:rsidTr="002D3D40">
        <w:trPr>
          <w:trHeight w:val="300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AFF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Baby and Child First A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991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56A6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BF5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26D71DB1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6AA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Baby Budd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BD40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EA4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88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2C94755B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D4B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Be Mindfu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3FDE1F0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41F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1F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bookmarkStart w:id="0" w:name="_GoBack"/>
        <w:bookmarkEnd w:id="0"/>
      </w:tr>
      <w:tr w:rsidR="000B5013" w:rsidRPr="00694AD3" w14:paraId="38982C35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E20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Beat Pan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E25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D52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55A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7525BD33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B1B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BECCA Breast Cancer Care Ap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7A40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3E0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547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4F5E0B37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9C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Big White W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779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1D03773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114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</w:tr>
      <w:tr w:rsidR="000B5013" w:rsidRPr="00694AD3" w14:paraId="4764C762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13D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BlueIce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D2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6715F62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59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54E91D71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D92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Brush DJ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C92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5B5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74F7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74AFB1BB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5FA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alm Har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B3251B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647548C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A5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3BAC26EF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4BE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atch I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1657B0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5D2CE32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35F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681D9440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642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hanging Heal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6D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64F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F7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14861594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4FE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ChatHealth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6B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BC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5A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42BD24DD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8FC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hill Pand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9EC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3D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B7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5786BC13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188F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o-op Heal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358723D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1C765BD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79E3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2989D738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111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ov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D103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D4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2E6666F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7DA537EC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5AF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Cyph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2EA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327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662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39D51B9B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4F5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trac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17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7F2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83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4841EACF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EE8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Ech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6D2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6772D317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A2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1E5F367F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E0F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Engage Consul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2E6E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5D7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2098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587F485A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6BD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engage warfarin self-ca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E38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A6A8A7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7D1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223FB88C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92D8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Evergreen Lif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C66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3D0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A33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01F22699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897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Famiy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 Assi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1D7C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3CE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F4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2AB4DE3C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62D8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Feeling Good: positive minds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93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3A7C7D7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62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778D0ECA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5E6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First Aid by British Red Cros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FDD0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0C86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431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02E21A3E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4D1F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GDm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>-Heal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44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1E9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20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</w:tr>
      <w:tr w:rsidR="000B5013" w:rsidRPr="00694AD3" w14:paraId="262C6A1E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74DF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Health Help Now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D31594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6C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4113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3CB14EF9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D02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Healther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0891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5DDF81AF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CB3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25EBBBEE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682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HealthUnlocked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1EE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33C1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3BC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22EACB8A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639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Hoo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01197DCF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9FC104B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986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046C9A20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292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Ieso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232A839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7AE5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5C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12F2EF0C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80C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Integrated Family Delivered Neonatal Care (IFDC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8917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FF70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B7C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79E9EDBB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618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iPrescribe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 Exerci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141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6BA1A77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718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462E04C1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06C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Kicks Coun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1D91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27A2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312B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41B159A2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3A8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Liva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 UK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64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0B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3EB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0BB66CB8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838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Low Carb Progra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B80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9FE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C20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00C0A5E1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85D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apmydiabete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6F6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A3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09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1AF1FB0A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6BB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lastRenderedPageBreak/>
              <w:t>MeeTwo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0E2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3A0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669B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552533F4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60F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umoactive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8E2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F3A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BE1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07E63A67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F42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My Diabetes My Wa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8B3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D983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5254524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2D9506ED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408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My Health Fabr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92D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42B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B8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7D213115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7B6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My Health Guid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085047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327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3A79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4D775DE4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FFD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My House of Memori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26B8D0A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1B285009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2EC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7A7D9745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D18F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 xml:space="preserve">my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health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yAsthm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641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C99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E23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4F78EB7B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27D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 xml:space="preserve">my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health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yCOPD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C4B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773F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92E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6EB55297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AAA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 xml:space="preserve">my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health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yDiabete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4BE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627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59B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216F3D26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6E2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 xml:space="preserve">my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health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yHeart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CAD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A42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E33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5FD88566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ACE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My Possible Self: The Mental Health Ap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DCF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291798B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5F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7A081C38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726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yChoicePad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6C72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6F2C56DC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2318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0C86ED0C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7BA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yCognition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 Hom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209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29AFF4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05C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4DA33065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ABB8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myGP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AD3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C758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AE0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46182457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77A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NHS Ap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5CEDDBF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2C1B637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F84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0A224972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FD1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 xml:space="preserve">NHS Online </w:t>
            </w: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Bexley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386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52E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A009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11ABBF00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5B8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Nujjer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DF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006650FF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5F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34A0599E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208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OurPath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FAB46A9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B20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73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578365FA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CB4F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Oviv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B763F0E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067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30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606C70D3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159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Owise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 xml:space="preserve"> breast canc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FAB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A67C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1ABA1D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481F58D9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2B3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Patients Know B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6C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41DE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BD5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68431534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6248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Peanu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621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B30C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BC42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46ADAB2A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54F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Pzizz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12746E5B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39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2948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0F183A6B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355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Rafi-Ton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E3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FD0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602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13FAC1F8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DFBB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SilverCloud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E00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C6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7A6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</w:tr>
      <w:tr w:rsidR="000B5013" w:rsidRPr="00694AD3" w14:paraId="45BD3C81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FBB2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Sleepio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A2C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7D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37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771F9C00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F1A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Sleepstation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630CCB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3B6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89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</w:tr>
      <w:tr w:rsidR="000B5013" w:rsidRPr="00694AD3" w14:paraId="1D87F80F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9E1E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SOS Q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B0F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220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BC6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61364964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25F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SpineWise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571A91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34706C7C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B36D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06466DC1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77A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Squeez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A125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77F0F3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84E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2B654250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2A6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Squeezy C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2F8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4918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2623183A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4769EB76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B75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Squeezy for me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BB1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316108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F2F8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576C1F5A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DFC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Stress &amp; Anxiety Compan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2A2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6048429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F4A4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453F0567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AF7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Student Health Ap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88C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7068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ED6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127F2C2D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1C3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Sugarmedown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7A9E449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5BA7A5DA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7429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54AE1B43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87AD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Talk Around It Hom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BCB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42D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EAC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</w:tr>
      <w:tr w:rsidR="000B5013" w:rsidRPr="00694AD3" w14:paraId="6FA6CCB8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C011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Thriv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272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73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8E6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0B5013" w:rsidRPr="00694AD3" w14:paraId="41DA6E13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927F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Untire</w:t>
            </w:r>
            <w:proofErr w:type="spellEnd"/>
            <w:r w:rsidRPr="00694AD3">
              <w:rPr>
                <w:rFonts w:ascii="Calibri" w:eastAsia="Times New Roman" w:hAnsi="Calibri" w:cs="Calibri"/>
                <w:color w:val="000000"/>
              </w:rPr>
              <w:t>: Beating cancer fatigu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CE90273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121000C6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D50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5013" w:rsidRPr="00694AD3" w14:paraId="268DD53B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A897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vCreate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DF992F4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7C45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56E8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B5013" w:rsidRPr="00694AD3" w14:paraId="33A97650" w14:textId="77777777" w:rsidTr="002D3D40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EED5" w14:textId="77777777" w:rsidR="000B5013" w:rsidRPr="00694AD3" w:rsidRDefault="000B5013" w:rsidP="002D3D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AD3">
              <w:rPr>
                <w:rFonts w:ascii="Calibri" w:eastAsia="Times New Roman" w:hAnsi="Calibri" w:cs="Calibri"/>
                <w:color w:val="000000"/>
              </w:rPr>
              <w:t>WaitLes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3647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1D0AED8E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70F" w14:textId="77777777" w:rsidR="000B5013" w:rsidRPr="00694AD3" w:rsidRDefault="000B5013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A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072CA911" w14:textId="77777777" w:rsidR="000B5013" w:rsidRDefault="000B5013" w:rsidP="000B5013">
      <w:pPr>
        <w:rPr>
          <w:lang w:val="en-GB"/>
        </w:rPr>
      </w:pPr>
    </w:p>
    <w:sectPr w:rsidR="000B5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13"/>
    <w:rsid w:val="000B5013"/>
    <w:rsid w:val="00A07A0D"/>
    <w:rsid w:val="00C16A95"/>
    <w:rsid w:val="00E86300"/>
    <w:rsid w:val="00E8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7CE79"/>
  <w15:chartTrackingRefBased/>
  <w15:docId w15:val="{04BB6B0F-99CB-40F8-B8A5-76D6D12FC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01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0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501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B50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ice.org.uk/Media/Default/About/what-we-do/our-programmes/evidence-standards-framework/functional-classification-case-studie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ong</dc:creator>
  <cp:keywords/>
  <dc:description/>
  <cp:lastModifiedBy>David Wong</cp:lastModifiedBy>
  <cp:revision>2</cp:revision>
  <dcterms:created xsi:type="dcterms:W3CDTF">2019-12-16T10:09:00Z</dcterms:created>
  <dcterms:modified xsi:type="dcterms:W3CDTF">2019-12-16T10:14:00Z</dcterms:modified>
</cp:coreProperties>
</file>